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880110</wp:posOffset>
            </wp:positionH>
            <wp:positionV relativeFrom="paragraph">
              <wp:posOffset>-86360</wp:posOffset>
            </wp:positionV>
            <wp:extent cx="3987165" cy="4984750"/>
            <wp:effectExtent l="0" t="0" r="0" b="0"/>
            <wp:wrapTight wrapText="bothSides">
              <wp:wrapPolygon edited="0">
                <wp:start x="21590" y="0"/>
                <wp:lineTo x="-2" y="0"/>
                <wp:lineTo x="-2" y="21598"/>
                <wp:lineTo x="21590" y="21600"/>
                <wp:lineTo x="6" y="21600"/>
                <wp:lineTo x="21600" y="21598"/>
                <wp:lineTo x="21600" y="0"/>
                <wp:lineTo x="6" y="0"/>
                <wp:lineTo x="21590" y="0"/>
              </wp:wrapPolygon>
            </wp:wrapTight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7165" cy="4984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Style15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ind w:firstLine="2741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Participant selecti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1T05:43:00Z</dcterms:created>
  <dc:creator>Wuushiyin</dc:creator>
  <dc:description/>
  <dc:language>en-US</dc:language>
  <cp:lastModifiedBy>Wuushiyin</cp:lastModifiedBy>
  <dcterms:modified xsi:type="dcterms:W3CDTF">2023-03-28T13:59:2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4FDF64DADE4470D9E64380881F363B0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